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docx" ContentType="application/vnd.openxmlformats-officedocument.wordprocessingml.documen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5613C" w:rsidRDefault="0005613C" w:rsidP="0005613C">
      <w:pPr>
        <w:rPr>
          <w:rFonts w:ascii="Times New Roman" w:hAnsi="Times New Roman" w:hint="eastAsia"/>
          <w:sz w:val="24"/>
          <w:lang w:bidi="ar"/>
        </w:rPr>
      </w:pPr>
      <w:r>
        <w:rPr>
          <w:rFonts w:ascii="Times New Roman" w:hAnsi="Times New Roman"/>
          <w:sz w:val="24"/>
          <w:lang w:bidi="ar"/>
        </w:rPr>
        <w:t>S2</w:t>
      </w:r>
      <w:r>
        <w:rPr>
          <w:rFonts w:ascii="Times New Roman" w:hAnsi="Times New Roman" w:hint="eastAsia"/>
          <w:sz w:val="24"/>
          <w:lang w:bidi="ar"/>
        </w:rPr>
        <w:t xml:space="preserve"> </w:t>
      </w:r>
      <w:r>
        <w:rPr>
          <w:rFonts w:ascii="Times New Roman" w:hAnsi="Times New Roman"/>
          <w:sz w:val="24"/>
          <w:lang w:bidi="ar"/>
        </w:rPr>
        <w:t>The mapping results</w:t>
      </w:r>
      <w:r>
        <w:rPr>
          <w:rFonts w:ascii="Times New Roman" w:hAnsi="Times New Roman" w:hint="eastAsia"/>
          <w:sz w:val="24"/>
          <w:lang w:bidi="ar"/>
        </w:rPr>
        <w:t xml:space="preserve"> of sequence mRNA data among different experimental sample</w:t>
      </w:r>
    </w:p>
    <w:bookmarkStart w:id="0" w:name="_MON_1746103660"/>
    <w:bookmarkEnd w:id="0"/>
    <w:bookmarkStart w:id="1" w:name="_GoBack"/>
    <w:bookmarkEnd w:id="1"/>
    <w:p w:rsidR="0005613C" w:rsidRDefault="007204B3" w:rsidP="0005613C">
      <w:pPr>
        <w:rPr>
          <w:rFonts w:ascii="Times New Roman" w:hAnsi="Times New Roman"/>
          <w:sz w:val="24"/>
          <w:lang w:bidi="ar"/>
        </w:rPr>
      </w:pPr>
      <w:r>
        <w:rPr>
          <w:rFonts w:ascii="Times New Roman" w:hAnsi="Times New Roman"/>
          <w:noProof/>
          <w:sz w:val="24"/>
          <w:lang w:bidi="ar"/>
        </w:rPr>
        <w:object w:dxaOrig="14760" w:dyaOrig="72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737.85pt;height:361.25pt;mso-width-percent:0;mso-height-percent:0;mso-width-percent:0;mso-height-percent:0" o:ole="">
            <v:imagedata r:id="rId4" o:title=""/>
          </v:shape>
          <o:OLEObject Type="Embed" ProgID="Word.Document.12" ShapeID="_x0000_i1025" DrawAspect="Content" ObjectID="_1746103721" r:id="rId5">
            <o:FieldCodes>\s</o:FieldCodes>
          </o:OLEObject>
        </w:object>
      </w:r>
    </w:p>
    <w:p w:rsidR="00417A1B" w:rsidRPr="0005613C" w:rsidRDefault="007204B3"/>
    <w:sectPr w:rsidR="00417A1B" w:rsidRPr="0005613C" w:rsidSect="0005613C">
      <w:pgSz w:w="16840" w:h="11900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Vrinda">
    <w:altName w:val="Cambria"/>
    <w:panose1 w:val="020B0604020202020204"/>
    <w:charset w:val="01"/>
    <w:family w:val="roman"/>
    <w:pitch w:val="variable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13C"/>
    <w:rsid w:val="00004E62"/>
    <w:rsid w:val="00015E83"/>
    <w:rsid w:val="00023107"/>
    <w:rsid w:val="00041BE4"/>
    <w:rsid w:val="00041E26"/>
    <w:rsid w:val="000546E1"/>
    <w:rsid w:val="0005613C"/>
    <w:rsid w:val="000833D7"/>
    <w:rsid w:val="000854EE"/>
    <w:rsid w:val="000A11CB"/>
    <w:rsid w:val="000B259F"/>
    <w:rsid w:val="000C7F7C"/>
    <w:rsid w:val="000E69AA"/>
    <w:rsid w:val="00105CBF"/>
    <w:rsid w:val="00105E4F"/>
    <w:rsid w:val="0011045D"/>
    <w:rsid w:val="0013032E"/>
    <w:rsid w:val="001342C6"/>
    <w:rsid w:val="00135706"/>
    <w:rsid w:val="00140460"/>
    <w:rsid w:val="001519F6"/>
    <w:rsid w:val="00151A32"/>
    <w:rsid w:val="00156200"/>
    <w:rsid w:val="00160513"/>
    <w:rsid w:val="00166A51"/>
    <w:rsid w:val="00174135"/>
    <w:rsid w:val="00175EC4"/>
    <w:rsid w:val="00184B12"/>
    <w:rsid w:val="0019364B"/>
    <w:rsid w:val="001A3D18"/>
    <w:rsid w:val="001B49C0"/>
    <w:rsid w:val="001C051E"/>
    <w:rsid w:val="001E12F5"/>
    <w:rsid w:val="001E7B27"/>
    <w:rsid w:val="001F41F3"/>
    <w:rsid w:val="0021125C"/>
    <w:rsid w:val="0022639D"/>
    <w:rsid w:val="00235404"/>
    <w:rsid w:val="002422D2"/>
    <w:rsid w:val="00250218"/>
    <w:rsid w:val="00250D89"/>
    <w:rsid w:val="002563AA"/>
    <w:rsid w:val="00263956"/>
    <w:rsid w:val="002713F0"/>
    <w:rsid w:val="00271B6A"/>
    <w:rsid w:val="00273066"/>
    <w:rsid w:val="0027683C"/>
    <w:rsid w:val="00280FA6"/>
    <w:rsid w:val="00286C14"/>
    <w:rsid w:val="00296EB3"/>
    <w:rsid w:val="002C5BD5"/>
    <w:rsid w:val="002C6DC1"/>
    <w:rsid w:val="002D2D78"/>
    <w:rsid w:val="002D58DC"/>
    <w:rsid w:val="002D6035"/>
    <w:rsid w:val="002F1CA5"/>
    <w:rsid w:val="00305412"/>
    <w:rsid w:val="003142FE"/>
    <w:rsid w:val="00332F78"/>
    <w:rsid w:val="00347684"/>
    <w:rsid w:val="0035349E"/>
    <w:rsid w:val="00362346"/>
    <w:rsid w:val="00363BE5"/>
    <w:rsid w:val="0036499D"/>
    <w:rsid w:val="00375324"/>
    <w:rsid w:val="003821B3"/>
    <w:rsid w:val="0038512B"/>
    <w:rsid w:val="00392BE9"/>
    <w:rsid w:val="003A0E3C"/>
    <w:rsid w:val="003A6061"/>
    <w:rsid w:val="003A6193"/>
    <w:rsid w:val="003A6C08"/>
    <w:rsid w:val="003A6F92"/>
    <w:rsid w:val="003B01B7"/>
    <w:rsid w:val="003B0A16"/>
    <w:rsid w:val="003B6981"/>
    <w:rsid w:val="003B7159"/>
    <w:rsid w:val="003C231E"/>
    <w:rsid w:val="003C58B4"/>
    <w:rsid w:val="003D1C35"/>
    <w:rsid w:val="003D63B8"/>
    <w:rsid w:val="003E0BEA"/>
    <w:rsid w:val="003F1A0E"/>
    <w:rsid w:val="00404229"/>
    <w:rsid w:val="00415A87"/>
    <w:rsid w:val="00417093"/>
    <w:rsid w:val="00441832"/>
    <w:rsid w:val="00475649"/>
    <w:rsid w:val="00493270"/>
    <w:rsid w:val="00496197"/>
    <w:rsid w:val="0049698A"/>
    <w:rsid w:val="004C3EB4"/>
    <w:rsid w:val="004D700D"/>
    <w:rsid w:val="004E53C9"/>
    <w:rsid w:val="005011FC"/>
    <w:rsid w:val="0050190A"/>
    <w:rsid w:val="005232A6"/>
    <w:rsid w:val="00524E2C"/>
    <w:rsid w:val="00534C2B"/>
    <w:rsid w:val="00563C36"/>
    <w:rsid w:val="005671A2"/>
    <w:rsid w:val="005962FB"/>
    <w:rsid w:val="005B5ED9"/>
    <w:rsid w:val="005D40CB"/>
    <w:rsid w:val="005E3A9A"/>
    <w:rsid w:val="005E704B"/>
    <w:rsid w:val="005F1199"/>
    <w:rsid w:val="00600801"/>
    <w:rsid w:val="00604E8A"/>
    <w:rsid w:val="00617F4B"/>
    <w:rsid w:val="00622256"/>
    <w:rsid w:val="00623E4F"/>
    <w:rsid w:val="00630FDF"/>
    <w:rsid w:val="006677C1"/>
    <w:rsid w:val="00676047"/>
    <w:rsid w:val="00683975"/>
    <w:rsid w:val="0068425F"/>
    <w:rsid w:val="006B03C9"/>
    <w:rsid w:val="006B07E6"/>
    <w:rsid w:val="006B61C0"/>
    <w:rsid w:val="006B7E2A"/>
    <w:rsid w:val="006D0DB0"/>
    <w:rsid w:val="006D2F3C"/>
    <w:rsid w:val="006D44BA"/>
    <w:rsid w:val="0071788D"/>
    <w:rsid w:val="007204B3"/>
    <w:rsid w:val="00726B85"/>
    <w:rsid w:val="00741DE5"/>
    <w:rsid w:val="007420C5"/>
    <w:rsid w:val="00760875"/>
    <w:rsid w:val="007648C1"/>
    <w:rsid w:val="00775836"/>
    <w:rsid w:val="00777B76"/>
    <w:rsid w:val="00791497"/>
    <w:rsid w:val="007A285E"/>
    <w:rsid w:val="007B129F"/>
    <w:rsid w:val="007C294F"/>
    <w:rsid w:val="007D2B3A"/>
    <w:rsid w:val="008014C2"/>
    <w:rsid w:val="00831310"/>
    <w:rsid w:val="0083227A"/>
    <w:rsid w:val="0089335E"/>
    <w:rsid w:val="00893B50"/>
    <w:rsid w:val="008952F8"/>
    <w:rsid w:val="00896F54"/>
    <w:rsid w:val="008B61A3"/>
    <w:rsid w:val="008C36D1"/>
    <w:rsid w:val="008C53A6"/>
    <w:rsid w:val="008E1947"/>
    <w:rsid w:val="008F1333"/>
    <w:rsid w:val="008F1617"/>
    <w:rsid w:val="00901CB4"/>
    <w:rsid w:val="0090387F"/>
    <w:rsid w:val="009225DA"/>
    <w:rsid w:val="00923DB1"/>
    <w:rsid w:val="00926CB5"/>
    <w:rsid w:val="0092725B"/>
    <w:rsid w:val="00934CF0"/>
    <w:rsid w:val="009373E4"/>
    <w:rsid w:val="00937896"/>
    <w:rsid w:val="00937DA8"/>
    <w:rsid w:val="0094207F"/>
    <w:rsid w:val="009460BD"/>
    <w:rsid w:val="009466FC"/>
    <w:rsid w:val="009640ED"/>
    <w:rsid w:val="0096447E"/>
    <w:rsid w:val="009810F3"/>
    <w:rsid w:val="00983FA8"/>
    <w:rsid w:val="00986D62"/>
    <w:rsid w:val="00995811"/>
    <w:rsid w:val="009A086C"/>
    <w:rsid w:val="009D3692"/>
    <w:rsid w:val="009D6811"/>
    <w:rsid w:val="009F0073"/>
    <w:rsid w:val="009F0729"/>
    <w:rsid w:val="009F3B43"/>
    <w:rsid w:val="009F5052"/>
    <w:rsid w:val="00A033B8"/>
    <w:rsid w:val="00A041F0"/>
    <w:rsid w:val="00A31BE8"/>
    <w:rsid w:val="00A35A27"/>
    <w:rsid w:val="00A85B9B"/>
    <w:rsid w:val="00A90E23"/>
    <w:rsid w:val="00AA41EA"/>
    <w:rsid w:val="00AA5D03"/>
    <w:rsid w:val="00AB70CA"/>
    <w:rsid w:val="00AC009F"/>
    <w:rsid w:val="00AC0BFE"/>
    <w:rsid w:val="00AC6444"/>
    <w:rsid w:val="00AD04F9"/>
    <w:rsid w:val="00AD057F"/>
    <w:rsid w:val="00AD06DF"/>
    <w:rsid w:val="00AD110C"/>
    <w:rsid w:val="00AE038A"/>
    <w:rsid w:val="00AE2609"/>
    <w:rsid w:val="00AE73CA"/>
    <w:rsid w:val="00B058AF"/>
    <w:rsid w:val="00B1122C"/>
    <w:rsid w:val="00B340DF"/>
    <w:rsid w:val="00B45EF5"/>
    <w:rsid w:val="00B54F25"/>
    <w:rsid w:val="00B570B2"/>
    <w:rsid w:val="00B62994"/>
    <w:rsid w:val="00B70324"/>
    <w:rsid w:val="00BA7FCB"/>
    <w:rsid w:val="00BB0FA3"/>
    <w:rsid w:val="00BB1DAA"/>
    <w:rsid w:val="00BB285D"/>
    <w:rsid w:val="00BC27A4"/>
    <w:rsid w:val="00BD2CA2"/>
    <w:rsid w:val="00BF6E6E"/>
    <w:rsid w:val="00C01EAD"/>
    <w:rsid w:val="00C05531"/>
    <w:rsid w:val="00C0673B"/>
    <w:rsid w:val="00C24061"/>
    <w:rsid w:val="00C332E7"/>
    <w:rsid w:val="00C345C7"/>
    <w:rsid w:val="00C46BD0"/>
    <w:rsid w:val="00C532AF"/>
    <w:rsid w:val="00C66ABA"/>
    <w:rsid w:val="00C876AF"/>
    <w:rsid w:val="00C90EE0"/>
    <w:rsid w:val="00C974D1"/>
    <w:rsid w:val="00CC37BC"/>
    <w:rsid w:val="00CC6495"/>
    <w:rsid w:val="00D001C3"/>
    <w:rsid w:val="00D02207"/>
    <w:rsid w:val="00D03259"/>
    <w:rsid w:val="00D178A0"/>
    <w:rsid w:val="00D35CD7"/>
    <w:rsid w:val="00D5288F"/>
    <w:rsid w:val="00D55626"/>
    <w:rsid w:val="00D6684C"/>
    <w:rsid w:val="00D7166B"/>
    <w:rsid w:val="00D74074"/>
    <w:rsid w:val="00D7689F"/>
    <w:rsid w:val="00D8720D"/>
    <w:rsid w:val="00D87C9A"/>
    <w:rsid w:val="00D948C4"/>
    <w:rsid w:val="00DA66DE"/>
    <w:rsid w:val="00DC3308"/>
    <w:rsid w:val="00DD2321"/>
    <w:rsid w:val="00DE676A"/>
    <w:rsid w:val="00DF62A5"/>
    <w:rsid w:val="00E1053B"/>
    <w:rsid w:val="00E15D1D"/>
    <w:rsid w:val="00E16B1B"/>
    <w:rsid w:val="00E31493"/>
    <w:rsid w:val="00E42E40"/>
    <w:rsid w:val="00E53AEC"/>
    <w:rsid w:val="00E6098A"/>
    <w:rsid w:val="00E65F0C"/>
    <w:rsid w:val="00E80ED5"/>
    <w:rsid w:val="00E9593E"/>
    <w:rsid w:val="00EA7D0C"/>
    <w:rsid w:val="00EB1695"/>
    <w:rsid w:val="00EB5E93"/>
    <w:rsid w:val="00EC430C"/>
    <w:rsid w:val="00ED55AF"/>
    <w:rsid w:val="00ED64DB"/>
    <w:rsid w:val="00F10A7C"/>
    <w:rsid w:val="00F23D75"/>
    <w:rsid w:val="00F32355"/>
    <w:rsid w:val="00F341F9"/>
    <w:rsid w:val="00F45ED4"/>
    <w:rsid w:val="00F469D3"/>
    <w:rsid w:val="00F845B2"/>
    <w:rsid w:val="00F94A07"/>
    <w:rsid w:val="00FA3230"/>
    <w:rsid w:val="00FA702B"/>
    <w:rsid w:val="00FB56CD"/>
    <w:rsid w:val="00FC551B"/>
    <w:rsid w:val="00FC5BEF"/>
    <w:rsid w:val="00FF0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s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D47434"/>
  <w15:chartTrackingRefBased/>
  <w15:docId w15:val="{8A8F8EF5-64C2-B74D-A5D3-38B02C8B1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561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315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Word___.doc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</Words>
  <Characters>97</Characters>
  <Application>Microsoft Office Word</Application>
  <DocSecurity>0</DocSecurity>
  <Lines>1</Lines>
  <Paragraphs>1</Paragraphs>
  <ScaleCrop>false</ScaleCrop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05-20T07:59:00Z</dcterms:created>
  <dcterms:modified xsi:type="dcterms:W3CDTF">2023-05-20T08:02:00Z</dcterms:modified>
</cp:coreProperties>
</file>